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336C20" w14:textId="5844EA7D" w:rsidR="00AD7CB2" w:rsidRPr="00AD7CB2" w:rsidRDefault="00AD7CB2">
      <w:pPr>
        <w:rPr>
          <w:b/>
          <w:bCs/>
        </w:rPr>
      </w:pPr>
      <w:r w:rsidRPr="00AD7CB2">
        <w:rPr>
          <w:b/>
          <w:bCs/>
        </w:rPr>
        <w:t>Supplementary video</w:t>
      </w:r>
      <w:r w:rsidRPr="00AD7CB2">
        <w:rPr>
          <w:b/>
          <w:bCs/>
        </w:rPr>
        <w:t xml:space="preserve"> legend</w:t>
      </w:r>
      <w:r w:rsidRPr="00AD7CB2">
        <w:rPr>
          <w:b/>
          <w:bCs/>
        </w:rPr>
        <w:t xml:space="preserve"> </w:t>
      </w:r>
    </w:p>
    <w:p w14:paraId="3B54CA8E" w14:textId="77777777" w:rsidR="00AD7CB2" w:rsidRDefault="00AD7CB2"/>
    <w:p w14:paraId="5EAFB1B1" w14:textId="32C7F027" w:rsidR="00AD7CB2" w:rsidRDefault="00AD7CB2">
      <w:r w:rsidRPr="00AD7CB2">
        <w:rPr>
          <w:b/>
          <w:bCs/>
        </w:rPr>
        <w:t>Postoperative CT of Patient #1.</w:t>
      </w:r>
      <w:r>
        <w:t xml:space="preserve"> 3D reconstruction of the post-implantation CT shows the posterior tilting of EV-ICD lead.</w:t>
      </w:r>
    </w:p>
    <w:sectPr w:rsidR="00AD7C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CB2"/>
    <w:rsid w:val="00AD7CB2"/>
    <w:rsid w:val="00B32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4762E"/>
  <w15:chartTrackingRefBased/>
  <w15:docId w15:val="{039122E8-A7CC-4813-A4F6-60742EB68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7C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7C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7C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7C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7C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7C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7C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7C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7C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7C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7C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7C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7C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7C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7C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7C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7C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7C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7C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7C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7C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7C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7C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7C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7C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7C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7C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7C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7C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Murray</dc:creator>
  <cp:keywords/>
  <dc:description/>
  <cp:lastModifiedBy>Kristin Murray</cp:lastModifiedBy>
  <cp:revision>1</cp:revision>
  <dcterms:created xsi:type="dcterms:W3CDTF">2025-01-27T16:20:00Z</dcterms:created>
  <dcterms:modified xsi:type="dcterms:W3CDTF">2025-01-27T21:52:00Z</dcterms:modified>
</cp:coreProperties>
</file>